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D-gel pick list for the factor genotype.</w:t>
      </w:r>
      <w:r>
        <w:rPr>
          <w:rFonts w:cs="Times New Roman" w:ascii="Times New Roman" w:hAnsi="Times New Roman"/>
          <w:sz w:val="24"/>
          <w:szCs w:val="24"/>
        </w:rPr>
        <w:t xml:space="preserve"> Table indicates protein spots identified, by two-way ANOVA (P&lt;0.05), as being differentially expressed in Fat and Lean salmon family groups</w:t>
      </w:r>
      <w:r>
        <w:rPr/>
        <w:t xml:space="preserve">, independently of diet. </w:t>
      </w:r>
    </w:p>
    <w:tbl>
      <w:tblPr>
        <w:tblW w:w="80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120"/>
        <w:gridCol w:w="1120"/>
        <w:gridCol w:w="266"/>
        <w:gridCol w:w="1327"/>
        <w:gridCol w:w="1618"/>
        <w:gridCol w:w="1375"/>
      </w:tblGrid>
      <w:tr>
        <w:trPr>
          <w:trHeight w:val="284" w:hRule="atLeast"/>
        </w:trPr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pot No.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verage ratio (Fat/Lean)</w:t>
            </w:r>
          </w:p>
        </w:tc>
        <w:tc>
          <w:tcPr>
            <w:tcW w:w="2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wo-Way ANOVA P-value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O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O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et factor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mily factor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teraction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4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0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5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6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6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4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7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9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2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2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2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1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7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92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6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8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64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4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85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0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5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6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9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52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2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2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4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6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6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8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1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1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71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2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5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74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0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2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9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1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5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2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5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9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3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1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5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5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1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6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5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4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17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4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7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2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3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7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9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4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74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5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5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1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7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9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7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32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87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2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0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4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4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0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2.0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41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2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56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91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5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9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5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5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2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37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8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6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3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8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70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60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800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34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100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460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5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12:00Z</dcterms:created>
  <dc:creator>Sofia Morais</dc:creator>
  <dc:description/>
  <cp:keywords/>
  <dc:language>en-US</dc:language>
  <cp:lastModifiedBy>Celeste Jacinto</cp:lastModifiedBy>
  <dcterms:modified xsi:type="dcterms:W3CDTF">2012-05-08T08:37:00Z</dcterms:modified>
  <cp:revision>3</cp:revision>
  <dc:subject/>
  <dc:title/>
</cp:coreProperties>
</file>